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DC9F3" w14:textId="2E21F30B" w:rsidR="00801AB5" w:rsidRDefault="00801AB5" w:rsidP="008415F2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FE57E0E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796D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6605750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9025A99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A5A84D0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DA5E23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2AFD1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22199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E0EA3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00B1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0B0B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C3FA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17EF5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E9DE6D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AAD2210" w14:textId="594B45FD" w:rsidR="000849CD" w:rsidRPr="0020091A" w:rsidRDefault="00525D2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3377B1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B3E3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33D6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7B5B92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18C4DA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E8AF220" w14:textId="3AECAAE1" w:rsidR="000849CD" w:rsidRPr="0020091A" w:rsidRDefault="00525D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3879FF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D80B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82F45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326810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4CFA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33297C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6F680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99DE747" w14:textId="77777777" w:rsidR="000849CD" w:rsidRPr="00BE477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E477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8C480EA" w14:textId="31F58747" w:rsidR="00525D20" w:rsidRPr="00BE477A" w:rsidRDefault="00525D20" w:rsidP="00525D2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lang w:eastAsia="en-US"/>
              </w:rPr>
            </w:pPr>
            <w:r w:rsidRPr="00BE477A">
              <w:rPr>
                <w:rFonts w:eastAsia="Times New Roman" w:cs="Arial"/>
                <w:sz w:val="19"/>
                <w:szCs w:val="19"/>
              </w:rPr>
              <w:t xml:space="preserve">Introduction; Methods </w:t>
            </w:r>
            <w:r w:rsidR="00BE477A" w:rsidRPr="00BE477A">
              <w:rPr>
                <w:rFonts w:eastAsia="Times New Roman" w:cs="Arial"/>
                <w:sz w:val="19"/>
                <w:szCs w:val="19"/>
              </w:rPr>
              <w:t>– Design</w:t>
            </w:r>
          </w:p>
          <w:p w14:paraId="09BE433F" w14:textId="434104C2" w:rsidR="000849CD" w:rsidRPr="00BE477A" w:rsidRDefault="000849CD" w:rsidP="0052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4AB0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731E6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6981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A9D1B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84160AB" w14:textId="0D3A9D6F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F2652FD" w14:textId="1FA4690B" w:rsidR="000849CD" w:rsidRPr="0020091A" w:rsidRDefault="00525D20" w:rsidP="00525D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r w:rsidRPr="00525D20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>4; Methods – Design</w:t>
            </w:r>
          </w:p>
        </w:tc>
      </w:tr>
      <w:tr w:rsidR="000849CD" w:rsidRPr="009A5E9F" w14:paraId="1E277D3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85155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33E0A8D" w14:textId="77777777" w:rsidR="000849CD" w:rsidRPr="009A5E9F" w:rsidRDefault="000849CD" w:rsidP="0052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12B5D2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BFB97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DEDE2E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A26A6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7D76CF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E7B0994" w14:textId="3CEA687D" w:rsidR="000849CD" w:rsidRPr="00525D20" w:rsidRDefault="00525D20" w:rsidP="00525D20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25D20">
              <w:rPr>
                <w:rFonts w:eastAsia="Times New Roman" w:cs="Arial"/>
                <w:sz w:val="19"/>
                <w:szCs w:val="19"/>
              </w:rPr>
              <w:t xml:space="preserve">Methods – Design; Methods – Setting and participants </w:t>
            </w:r>
            <w:r w:rsidRPr="00525D20">
              <w:rPr>
                <w:rStyle w:val="hgkelc"/>
                <w:bCs/>
                <w:sz w:val="19"/>
                <w:szCs w:val="19"/>
              </w:rPr>
              <w:t xml:space="preserve">¶2; </w:t>
            </w:r>
            <w:r>
              <w:rPr>
                <w:rStyle w:val="hgkelc"/>
                <w:bCs/>
                <w:sz w:val="19"/>
                <w:szCs w:val="19"/>
              </w:rPr>
              <w:t xml:space="preserve">Methods – </w:t>
            </w:r>
            <w:r w:rsidRPr="00525D20">
              <w:rPr>
                <w:rStyle w:val="hgkelc"/>
                <w:bCs/>
                <w:sz w:val="19"/>
                <w:szCs w:val="19"/>
              </w:rPr>
              <w:t>Randomisation ¶1</w:t>
            </w:r>
          </w:p>
        </w:tc>
      </w:tr>
      <w:tr w:rsidR="000849CD" w:rsidRPr="009A5E9F" w14:paraId="58BC61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A1EB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D08B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0810F7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23A22C9" w14:textId="77777777" w:rsidR="000849CD" w:rsidRPr="00525D2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5576D3" w14:textId="58A66C2A" w:rsidR="000849CD" w:rsidRPr="00525D20" w:rsidRDefault="00525D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25D20">
              <w:rPr>
                <w:rFonts w:eastAsia="Times New Roman" w:cs="Arial"/>
                <w:sz w:val="19"/>
                <w:szCs w:val="19"/>
              </w:rPr>
              <w:t xml:space="preserve">Methods – Outcomes and measurement </w:t>
            </w:r>
            <w:r w:rsidRPr="00525D20">
              <w:rPr>
                <w:rStyle w:val="hgkelc"/>
                <w:bCs/>
                <w:sz w:val="19"/>
                <w:szCs w:val="19"/>
              </w:rPr>
              <w:t>¶</w:t>
            </w:r>
            <w:r w:rsidR="00774EBE">
              <w:rPr>
                <w:rStyle w:val="hgkelc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7976707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E71F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6A038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B9BD8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4DB13F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399AC5E" w14:textId="15CB51C0" w:rsidR="000849CD" w:rsidRPr="0020091A" w:rsidRDefault="00875D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Setting and participants</w:t>
            </w:r>
            <w:r w:rsidR="00752215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752215" w:rsidRPr="00525D20">
              <w:rPr>
                <w:rStyle w:val="hgkelc"/>
                <w:bCs/>
                <w:sz w:val="19"/>
                <w:szCs w:val="19"/>
              </w:rPr>
              <w:t>¶</w:t>
            </w:r>
            <w:r w:rsidR="00752215">
              <w:rPr>
                <w:rStyle w:val="hgkelc"/>
                <w:bCs/>
                <w:sz w:val="19"/>
                <w:szCs w:val="19"/>
              </w:rPr>
              <w:t>2</w:t>
            </w:r>
            <w:r w:rsidRPr="00525D20">
              <w:rPr>
                <w:rStyle w:val="hgkelc"/>
                <w:bCs/>
                <w:sz w:val="19"/>
                <w:szCs w:val="19"/>
              </w:rPr>
              <w:t xml:space="preserve">; </w:t>
            </w:r>
            <w:r w:rsidR="00525D20">
              <w:rPr>
                <w:rFonts w:eastAsia="Times New Roman" w:cs="Arial"/>
                <w:sz w:val="19"/>
                <w:szCs w:val="19"/>
              </w:rPr>
              <w:t xml:space="preserve">Methods – </w:t>
            </w:r>
            <w:r w:rsidR="00525D20" w:rsidRPr="00525D20">
              <w:rPr>
                <w:rFonts w:eastAsia="Times New Roman" w:cs="Arial"/>
                <w:sz w:val="19"/>
                <w:szCs w:val="19"/>
              </w:rPr>
              <w:t xml:space="preserve">Procedures </w:t>
            </w:r>
            <w:r w:rsidR="00525D20" w:rsidRPr="00525D20">
              <w:rPr>
                <w:rStyle w:val="hgkelc"/>
                <w:bCs/>
                <w:sz w:val="19"/>
                <w:szCs w:val="19"/>
              </w:rPr>
              <w:t xml:space="preserve">¶4; Methods – Outcomes and </w:t>
            </w:r>
            <w:r w:rsidR="00525D20" w:rsidRPr="00525D20">
              <w:rPr>
                <w:rStyle w:val="hgkelc"/>
                <w:bCs/>
                <w:sz w:val="19"/>
                <w:szCs w:val="19"/>
              </w:rPr>
              <w:lastRenderedPageBreak/>
              <w:t>measurement ¶</w:t>
            </w:r>
            <w:r w:rsidR="001D6AAF">
              <w:rPr>
                <w:rStyle w:val="hgkelc"/>
                <w:bCs/>
                <w:sz w:val="19"/>
                <w:szCs w:val="19"/>
              </w:rPr>
              <w:t>3</w:t>
            </w:r>
            <w:r w:rsidR="00525D20" w:rsidRPr="00525D20">
              <w:rPr>
                <w:rStyle w:val="hgkelc"/>
                <w:bCs/>
                <w:sz w:val="19"/>
                <w:szCs w:val="19"/>
              </w:rPr>
              <w:t>-</w:t>
            </w:r>
            <w:r w:rsidR="001D6AAF">
              <w:rPr>
                <w:rStyle w:val="hgkelc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393DAFB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FC612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CCF1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D4A8B7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FD49153" w14:textId="77777777" w:rsidR="000849CD" w:rsidRPr="0059070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8D7C8C2" w14:textId="3EBCFE33" w:rsidR="000849CD" w:rsidRPr="00A92C0A" w:rsidRDefault="00525D2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2C0A">
              <w:rPr>
                <w:rFonts w:eastAsia="Times New Roman" w:cs="Arial"/>
                <w:sz w:val="19"/>
                <w:szCs w:val="19"/>
              </w:rPr>
              <w:t xml:space="preserve">Methods – Setting and participants </w:t>
            </w:r>
            <w:r w:rsidRPr="00A92C0A">
              <w:rPr>
                <w:rStyle w:val="hgkelc"/>
                <w:bCs/>
                <w:sz w:val="19"/>
                <w:szCs w:val="19"/>
              </w:rPr>
              <w:t xml:space="preserve">¶1; </w:t>
            </w:r>
            <w:r w:rsidR="00590707" w:rsidRPr="00A92C0A">
              <w:rPr>
                <w:rFonts w:eastAsia="Times New Roman" w:cs="Arial"/>
                <w:sz w:val="19"/>
                <w:szCs w:val="19"/>
              </w:rPr>
              <w:t>F</w:t>
            </w:r>
            <w:r w:rsidR="00495299" w:rsidRPr="00A92C0A">
              <w:rPr>
                <w:rFonts w:eastAsia="Times New Roman" w:cs="Arial"/>
                <w:sz w:val="19"/>
                <w:szCs w:val="19"/>
              </w:rPr>
              <w:t>igure 1</w:t>
            </w:r>
          </w:p>
        </w:tc>
      </w:tr>
      <w:tr w:rsidR="000849CD" w:rsidRPr="009A5E9F" w14:paraId="5D180C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8BC9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3C8317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21E13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6DAE4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68B67BF" w14:textId="7594A55B" w:rsidR="000849CD" w:rsidRPr="0020091A" w:rsidRDefault="00A92C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– Procedures </w:t>
            </w:r>
          </w:p>
        </w:tc>
      </w:tr>
      <w:tr w:rsidR="000849CD" w:rsidRPr="009A5E9F" w14:paraId="657DA8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AB90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16E5CD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8FF98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0815340" w14:textId="1C989CB9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C63A355" w14:textId="6716DD73" w:rsidR="000849CD" w:rsidRPr="0020091A" w:rsidRDefault="00A92C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2C0A">
              <w:rPr>
                <w:rStyle w:val="hgkelc"/>
                <w:bCs/>
                <w:sz w:val="19"/>
                <w:szCs w:val="19"/>
              </w:rPr>
              <w:t>Methods – Outcomes and measurement</w:t>
            </w:r>
          </w:p>
        </w:tc>
      </w:tr>
      <w:tr w:rsidR="000849CD" w:rsidRPr="009A5E9F" w14:paraId="4FBA12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BAFD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9D2A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872EB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BCDDA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3B29A9" w14:textId="1E057A3B" w:rsidR="000849CD" w:rsidRPr="006010DB" w:rsidRDefault="00A92C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25D20">
              <w:rPr>
                <w:rStyle w:val="hgkelc"/>
                <w:bCs/>
                <w:sz w:val="19"/>
                <w:szCs w:val="19"/>
              </w:rPr>
              <w:t>Methods – Outcomes and measurement ¶</w:t>
            </w:r>
            <w:r w:rsidR="00497B11">
              <w:rPr>
                <w:rStyle w:val="hgkelc"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4A8CD1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6E78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9140F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198A8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879394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D96BAE5" w14:textId="3075ECCF" w:rsidR="000849CD" w:rsidRPr="004D1ED8" w:rsidRDefault="004232E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232E1">
              <w:rPr>
                <w:rFonts w:cs="Arial"/>
                <w:sz w:val="19"/>
                <w:szCs w:val="19"/>
              </w:rPr>
              <w:t>Methods –</w:t>
            </w:r>
            <w:r>
              <w:rPr>
                <w:rFonts w:cs="Arial"/>
              </w:rPr>
              <w:t xml:space="preserve"> </w:t>
            </w:r>
            <w:r w:rsidR="004D1ED8" w:rsidRPr="004D1ED8">
              <w:rPr>
                <w:rFonts w:cs="Arial"/>
                <w:sz w:val="19"/>
                <w:szCs w:val="19"/>
              </w:rPr>
              <w:t>Sample size</w:t>
            </w:r>
          </w:p>
        </w:tc>
      </w:tr>
      <w:tr w:rsidR="000849CD" w:rsidRPr="009A5E9F" w14:paraId="371DE7A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41EA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D924B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36373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94B28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5D233E" w14:textId="5B6E11D2" w:rsidR="000849CD" w:rsidRPr="00590707" w:rsidRDefault="005907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9070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3AD8D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4CBB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7B847F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27FA7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420C9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8D132C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C951D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F9FA6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C068C1" w14:textId="0BFEB1D0" w:rsidR="000849CD" w:rsidRPr="00506BB2" w:rsidRDefault="00506B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6BB2"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–</w:t>
            </w:r>
            <w:r w:rsidRPr="00506BB2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R</w:t>
            </w:r>
            <w:r w:rsidRPr="00506BB2">
              <w:rPr>
                <w:rFonts w:eastAsia="Times New Roman" w:cs="Arial"/>
                <w:sz w:val="19"/>
                <w:szCs w:val="19"/>
              </w:rPr>
              <w:t>andomisation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525D20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442D500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388F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F8B6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8D75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FD49D6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AA76DD5" w14:textId="413F4659" w:rsidR="000849CD" w:rsidRPr="0020091A" w:rsidRDefault="00506BB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506BB2"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–</w:t>
            </w:r>
            <w:r w:rsidRPr="00506BB2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R</w:t>
            </w:r>
            <w:r w:rsidRPr="00506BB2">
              <w:rPr>
                <w:rFonts w:eastAsia="Times New Roman" w:cs="Arial"/>
                <w:sz w:val="19"/>
                <w:szCs w:val="19"/>
              </w:rPr>
              <w:t>andomisation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525D20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659A9E4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6514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26" w:type="pct"/>
            <w:hideMark/>
          </w:tcPr>
          <w:p w14:paraId="55CEB1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57C9C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887C1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B1DE9AF" w14:textId="581D51AE" w:rsidR="000849CD" w:rsidRPr="0020091A" w:rsidRDefault="00506B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06BB2"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–</w:t>
            </w:r>
            <w:r w:rsidRPr="00506BB2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R</w:t>
            </w:r>
            <w:r w:rsidRPr="00506BB2">
              <w:rPr>
                <w:rFonts w:eastAsia="Times New Roman" w:cs="Arial"/>
                <w:sz w:val="19"/>
                <w:szCs w:val="19"/>
              </w:rPr>
              <w:t>andomisation</w:t>
            </w:r>
          </w:p>
        </w:tc>
      </w:tr>
      <w:tr w:rsidR="000849CD" w:rsidRPr="009A5E9F" w14:paraId="492E25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B659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98D3E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9A4E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CD1E7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BA950C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98D34C4" w14:textId="3668F874" w:rsidR="000849CD" w:rsidRPr="0020091A" w:rsidRDefault="00316A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C58FC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6D51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DDDEB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0B60C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30BDFDA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997803F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41FA064" w14:textId="2C3D43C0" w:rsidR="00B91472" w:rsidRPr="00506BB2" w:rsidRDefault="00506BB2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– Setting and participants </w:t>
            </w:r>
            <w:r w:rsidRPr="00525D20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 xml:space="preserve">2; </w:t>
            </w:r>
            <w:r w:rsidRPr="00506BB2">
              <w:rPr>
                <w:rFonts w:eastAsia="Times New Roman" w:cs="Arial"/>
                <w:sz w:val="19"/>
                <w:szCs w:val="19"/>
              </w:rPr>
              <w:t xml:space="preserve">Methods </w:t>
            </w:r>
            <w:r>
              <w:rPr>
                <w:rFonts w:eastAsia="Times New Roman" w:cs="Arial"/>
                <w:sz w:val="19"/>
                <w:szCs w:val="19"/>
              </w:rPr>
              <w:t>–</w:t>
            </w:r>
            <w:r w:rsidRPr="00506BB2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R</w:t>
            </w:r>
            <w:r w:rsidRPr="00506BB2">
              <w:rPr>
                <w:rFonts w:eastAsia="Times New Roman" w:cs="Arial"/>
                <w:sz w:val="19"/>
                <w:szCs w:val="19"/>
              </w:rPr>
              <w:t>andomisation</w:t>
            </w:r>
          </w:p>
        </w:tc>
      </w:tr>
      <w:tr w:rsidR="000849CD" w:rsidRPr="009A5E9F" w14:paraId="60CEDF50" w14:textId="77777777" w:rsidTr="00316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D456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0E7EA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C1E53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26870EF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BC14709" w14:textId="617C784F" w:rsidR="000849CD" w:rsidRPr="0020091A" w:rsidRDefault="009078E0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525D20">
              <w:rPr>
                <w:rStyle w:val="hgkelc"/>
                <w:bCs/>
                <w:sz w:val="19"/>
                <w:szCs w:val="19"/>
              </w:rPr>
              <w:t>Methods – Outcomes and measurement ¶</w:t>
            </w:r>
            <w:r w:rsidR="00FD3E0B">
              <w:rPr>
                <w:rStyle w:val="hgkelc"/>
                <w:bCs/>
                <w:sz w:val="19"/>
                <w:szCs w:val="19"/>
              </w:rPr>
              <w:t>3</w:t>
            </w:r>
            <w:r w:rsidRPr="00525D20">
              <w:rPr>
                <w:rStyle w:val="hgkelc"/>
                <w:bCs/>
                <w:sz w:val="19"/>
                <w:szCs w:val="19"/>
              </w:rPr>
              <w:t>-</w:t>
            </w:r>
            <w:r w:rsidR="00185569">
              <w:rPr>
                <w:rStyle w:val="hgkelc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406CB9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59DE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CCBB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64D4E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EDB02A4" w14:textId="77777777" w:rsidR="000849CD" w:rsidRPr="0020091A" w:rsidRDefault="000849CD" w:rsidP="00A9065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3012E28" w14:textId="77777777" w:rsidR="000849CD" w:rsidRPr="0020091A" w:rsidRDefault="000849CD" w:rsidP="00A906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54B9E8" w14:textId="4491E07F" w:rsidR="000849CD" w:rsidRPr="0020091A" w:rsidRDefault="00A90653" w:rsidP="00A9065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– Setting and participants </w:t>
            </w:r>
            <w:r w:rsidRPr="00525D20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 xml:space="preserve">2; </w:t>
            </w:r>
            <w:r w:rsidRPr="00525D20">
              <w:rPr>
                <w:rStyle w:val="hgkelc"/>
                <w:bCs/>
                <w:sz w:val="19"/>
                <w:szCs w:val="19"/>
              </w:rPr>
              <w:t>Methods – Outcomes and measurement ¶</w:t>
            </w:r>
            <w:r w:rsidR="008E6BDD">
              <w:rPr>
                <w:rStyle w:val="hgkelc"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74E2A08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03CA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8D414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80D8C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AD95F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3539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D40EC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34FE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D1C51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266DD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F4751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0B296B" w14:textId="31DF3BF1" w:rsidR="000849CD" w:rsidRPr="00316A0C" w:rsidRDefault="00A906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25D20">
              <w:rPr>
                <w:rStyle w:val="hgkelc"/>
                <w:bCs/>
                <w:sz w:val="19"/>
                <w:szCs w:val="19"/>
              </w:rPr>
              <w:t xml:space="preserve">Methods – </w:t>
            </w:r>
            <w:r>
              <w:rPr>
                <w:rStyle w:val="hgkelc"/>
                <w:bCs/>
                <w:sz w:val="19"/>
                <w:szCs w:val="19"/>
              </w:rPr>
              <w:t>Randomisation</w:t>
            </w:r>
            <w:r w:rsidRPr="00525D20">
              <w:rPr>
                <w:rStyle w:val="hgkelc"/>
                <w:bCs/>
                <w:sz w:val="19"/>
                <w:szCs w:val="19"/>
              </w:rPr>
              <w:t xml:space="preserve"> ¶2</w:t>
            </w:r>
          </w:p>
        </w:tc>
      </w:tr>
      <w:tr w:rsidR="000849CD" w:rsidRPr="009A5E9F" w14:paraId="2392F88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CC22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5CC2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99B20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F3F2B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74F975" w14:textId="119D576C" w:rsidR="000849CD" w:rsidRPr="00316A0C" w:rsidRDefault="00316A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28E9A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5583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3A2964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F6BCD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5C7D66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E7967C4" w14:textId="014CE0A6" w:rsidR="000849CD" w:rsidRPr="00A90653" w:rsidRDefault="00184E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S</w:t>
            </w:r>
            <w:r w:rsidR="00A90653" w:rsidRPr="00A90653">
              <w:rPr>
                <w:rFonts w:eastAsia="Times New Roman" w:cs="Arial"/>
                <w:sz w:val="19"/>
                <w:szCs w:val="19"/>
              </w:rPr>
              <w:t>tatistical analysis</w:t>
            </w:r>
          </w:p>
        </w:tc>
      </w:tr>
      <w:tr w:rsidR="000849CD" w:rsidRPr="009A5E9F" w14:paraId="2E0A2A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B9BC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8F750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58A73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B8B3D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B1E0CE" w14:textId="7163EFEA" w:rsidR="000849CD" w:rsidRPr="00316A0C" w:rsidRDefault="00184E1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S</w:t>
            </w:r>
            <w:r w:rsidR="00A90653" w:rsidRPr="00A90653">
              <w:rPr>
                <w:rFonts w:eastAsia="Times New Roman" w:cs="Arial"/>
                <w:sz w:val="19"/>
                <w:szCs w:val="19"/>
              </w:rPr>
              <w:t>tatistical analysis</w:t>
            </w:r>
          </w:p>
        </w:tc>
      </w:tr>
      <w:tr w:rsidR="000849CD" w:rsidRPr="009A5E9F" w14:paraId="3061B0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71917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89CBF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475EA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ABA6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A1AD84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2E77A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54BAE6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36E2B0B" w14:textId="35A67F11" w:rsidR="000849CD" w:rsidRPr="00A90653" w:rsidRDefault="00A906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0653">
              <w:rPr>
                <w:rFonts w:eastAsia="Times New Roman" w:cs="Arial"/>
                <w:sz w:val="19"/>
                <w:szCs w:val="19"/>
              </w:rPr>
              <w:t xml:space="preserve">Results </w:t>
            </w:r>
            <w:r w:rsidRPr="00A90653">
              <w:rPr>
                <w:rStyle w:val="hgkelc"/>
                <w:bCs/>
                <w:sz w:val="19"/>
                <w:szCs w:val="19"/>
              </w:rPr>
              <w:t>¶1-2</w:t>
            </w:r>
            <w:r w:rsidR="0027291D">
              <w:rPr>
                <w:rStyle w:val="hgkelc"/>
                <w:bCs/>
                <w:sz w:val="19"/>
                <w:szCs w:val="19"/>
              </w:rPr>
              <w:t>;</w:t>
            </w:r>
            <w:r w:rsidR="0027291D">
              <w:rPr>
                <w:rStyle w:val="hgkelc"/>
                <w:bCs/>
              </w:rPr>
              <w:t xml:space="preserve"> </w:t>
            </w:r>
            <w:r w:rsidR="006010DB" w:rsidRPr="00A90653"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14:paraId="5D72D5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9F44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1723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1CC26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FFA7A4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7316816" w14:textId="03D360D0" w:rsidR="000849CD" w:rsidRPr="0020091A" w:rsidRDefault="00A906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0653">
              <w:rPr>
                <w:rFonts w:eastAsia="Times New Roman" w:cs="Arial"/>
                <w:sz w:val="19"/>
                <w:szCs w:val="19"/>
              </w:rPr>
              <w:t xml:space="preserve">Results </w:t>
            </w:r>
            <w:r w:rsidRPr="00A90653">
              <w:rPr>
                <w:rStyle w:val="hgkelc"/>
                <w:bCs/>
                <w:sz w:val="19"/>
                <w:szCs w:val="19"/>
              </w:rPr>
              <w:t>¶1-2</w:t>
            </w:r>
            <w:r w:rsidR="0027291D">
              <w:rPr>
                <w:rStyle w:val="hgkelc"/>
                <w:bCs/>
                <w:sz w:val="19"/>
                <w:szCs w:val="19"/>
              </w:rPr>
              <w:t>;</w:t>
            </w:r>
            <w:r w:rsidRPr="00A90653">
              <w:rPr>
                <w:rFonts w:eastAsia="Times New Roman" w:cs="Arial"/>
                <w:sz w:val="19"/>
                <w:szCs w:val="19"/>
              </w:rPr>
              <w:t xml:space="preserve"> Figure 2</w:t>
            </w:r>
          </w:p>
        </w:tc>
      </w:tr>
      <w:tr w:rsidR="000849CD" w:rsidRPr="009A5E9F" w14:paraId="465C1F6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6C00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F5ADD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C0286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7E53B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2AD5E2" w14:textId="24EF2AB4" w:rsidR="000849CD" w:rsidRPr="009A5E9F" w:rsidRDefault="00A906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A90653">
              <w:rPr>
                <w:rFonts w:eastAsia="Times New Roman" w:cs="Arial"/>
                <w:sz w:val="19"/>
                <w:szCs w:val="19"/>
              </w:rPr>
              <w:t xml:space="preserve">Results </w:t>
            </w:r>
            <w:r w:rsidRPr="00A90653">
              <w:rPr>
                <w:rStyle w:val="hgkelc"/>
                <w:bCs/>
                <w:sz w:val="19"/>
                <w:szCs w:val="19"/>
              </w:rPr>
              <w:t>¶1-2</w:t>
            </w:r>
          </w:p>
        </w:tc>
      </w:tr>
      <w:tr w:rsidR="000849CD" w:rsidRPr="009A5E9F" w14:paraId="15CFA8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72CDC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04A1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FBBF1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835FC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1E41D1" w14:textId="1F625986" w:rsidR="000849CD" w:rsidRPr="00316A0C" w:rsidRDefault="00316A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16A0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A15F55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8D4F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A41AD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4A3D1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5B97AF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653B2C0E" w14:textId="50D3BB6D" w:rsidR="000849CD" w:rsidRPr="0020091A" w:rsidRDefault="00A906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A90653">
              <w:rPr>
                <w:rFonts w:eastAsia="Times New Roman" w:cs="Arial"/>
                <w:sz w:val="19"/>
                <w:szCs w:val="19"/>
              </w:rPr>
              <w:t xml:space="preserve">Results </w:t>
            </w:r>
            <w:r w:rsidRPr="00A90653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>3</w:t>
            </w:r>
            <w:r w:rsidR="0027291D">
              <w:rPr>
                <w:rStyle w:val="hgkelc"/>
                <w:bCs/>
                <w:sz w:val="19"/>
                <w:szCs w:val="19"/>
              </w:rPr>
              <w:t>;</w:t>
            </w:r>
            <w:r w:rsidR="001E6964">
              <w:rPr>
                <w:rFonts w:cs="Arial"/>
                <w:sz w:val="19"/>
                <w:szCs w:val="19"/>
              </w:rPr>
              <w:t xml:space="preserve"> </w:t>
            </w:r>
            <w:r w:rsidR="007754C6">
              <w:rPr>
                <w:rFonts w:cs="Arial"/>
                <w:sz w:val="19"/>
                <w:szCs w:val="19"/>
              </w:rPr>
              <w:t>Table 1</w:t>
            </w:r>
            <w:r w:rsidR="00D54486">
              <w:rPr>
                <w:rFonts w:cs="Arial"/>
                <w:sz w:val="19"/>
                <w:szCs w:val="19"/>
              </w:rPr>
              <w:t>-2</w:t>
            </w:r>
          </w:p>
        </w:tc>
      </w:tr>
      <w:tr w:rsidR="000849CD" w:rsidRPr="009A5E9F" w14:paraId="73A3F2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7300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1ECB08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03DFF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58612E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390C35F" w14:textId="0D156678" w:rsidR="000849CD" w:rsidRPr="00A90653" w:rsidRDefault="00A906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0653">
              <w:rPr>
                <w:rFonts w:eastAsia="Times New Roman" w:cs="Arial"/>
                <w:sz w:val="19"/>
                <w:szCs w:val="19"/>
              </w:rPr>
              <w:t>Results</w:t>
            </w:r>
            <w:r w:rsidR="0027291D">
              <w:rPr>
                <w:rFonts w:eastAsia="Times New Roman" w:cs="Arial"/>
                <w:sz w:val="19"/>
                <w:szCs w:val="19"/>
              </w:rPr>
              <w:t>;</w:t>
            </w:r>
            <w:r w:rsidR="007754C6" w:rsidRPr="00A90653">
              <w:rPr>
                <w:rFonts w:eastAsia="Times New Roman" w:cs="Arial"/>
                <w:sz w:val="19"/>
                <w:szCs w:val="19"/>
              </w:rPr>
              <w:t xml:space="preserve"> Table 1-</w:t>
            </w:r>
            <w:r w:rsidR="003B48C0">
              <w:rPr>
                <w:rFonts w:eastAsia="Times New Roman" w:cs="Arial"/>
                <w:sz w:val="19"/>
                <w:szCs w:val="19"/>
              </w:rPr>
              <w:t>4</w:t>
            </w:r>
            <w:r w:rsidR="0027291D">
              <w:rPr>
                <w:rFonts w:eastAsia="Times New Roman" w:cs="Arial"/>
                <w:sz w:val="19"/>
                <w:szCs w:val="19"/>
              </w:rPr>
              <w:t>;</w:t>
            </w:r>
            <w:r w:rsidR="007754C6" w:rsidRPr="00A90653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A90653">
              <w:rPr>
                <w:rFonts w:cs="Arial"/>
                <w:sz w:val="19"/>
                <w:szCs w:val="19"/>
              </w:rPr>
              <w:t>S</w:t>
            </w:r>
            <w:r w:rsidR="009822DB">
              <w:rPr>
                <w:rFonts w:cs="Arial"/>
                <w:sz w:val="19"/>
                <w:szCs w:val="19"/>
              </w:rPr>
              <w:t>1 Table</w:t>
            </w:r>
          </w:p>
        </w:tc>
      </w:tr>
      <w:tr w:rsidR="000849CD" w:rsidRPr="009A5E9F" w14:paraId="4871C93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ACFD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E8C60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A5B8D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550AD9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3211D67" w14:textId="4C34D6E3" w:rsidR="000849CD" w:rsidRPr="0020091A" w:rsidRDefault="00BA50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– Primary and secondary outcomes</w:t>
            </w:r>
            <w:r w:rsidR="0027291D">
              <w:rPr>
                <w:rFonts w:eastAsia="Times New Roman" w:cs="Arial"/>
                <w:sz w:val="19"/>
                <w:szCs w:val="19"/>
              </w:rPr>
              <w:t>;</w:t>
            </w:r>
            <w:r w:rsidR="007754C6">
              <w:rPr>
                <w:rFonts w:eastAsia="Times New Roman" w:cs="Arial"/>
                <w:sz w:val="19"/>
                <w:szCs w:val="19"/>
              </w:rPr>
              <w:t xml:space="preserve"> Table </w:t>
            </w:r>
            <w:r w:rsidR="00F27111">
              <w:rPr>
                <w:rFonts w:eastAsia="Times New Roman" w:cs="Arial"/>
                <w:sz w:val="19"/>
                <w:szCs w:val="19"/>
              </w:rPr>
              <w:t>3</w:t>
            </w:r>
            <w:r w:rsidR="0027291D">
              <w:rPr>
                <w:rFonts w:eastAsia="Times New Roman" w:cs="Arial"/>
                <w:sz w:val="19"/>
                <w:szCs w:val="19"/>
              </w:rPr>
              <w:t>;</w:t>
            </w:r>
            <w:r w:rsidR="007754C6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27111">
              <w:rPr>
                <w:rFonts w:cs="Arial"/>
                <w:sz w:val="19"/>
                <w:szCs w:val="19"/>
              </w:rPr>
              <w:t>S1 Table</w:t>
            </w:r>
          </w:p>
        </w:tc>
      </w:tr>
      <w:tr w:rsidR="000849CD" w:rsidRPr="009A5E9F" w14:paraId="614174F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402F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634FE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1FDFE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813B8F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AA746D" w14:textId="59EB8AA6" w:rsidR="000849CD" w:rsidRPr="009A5E9F" w:rsidRDefault="0027291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– Primary and secondary outcomes; </w:t>
            </w:r>
            <w:r w:rsidR="00F27111">
              <w:rPr>
                <w:rFonts w:eastAsia="Times New Roman" w:cs="Arial"/>
                <w:sz w:val="19"/>
                <w:szCs w:val="19"/>
              </w:rPr>
              <w:t xml:space="preserve">Table 3; </w:t>
            </w:r>
            <w:r w:rsidR="00F27111">
              <w:rPr>
                <w:rFonts w:cs="Arial"/>
                <w:sz w:val="19"/>
                <w:szCs w:val="19"/>
              </w:rPr>
              <w:t>S1 Table</w:t>
            </w:r>
          </w:p>
        </w:tc>
      </w:tr>
      <w:tr w:rsidR="000849CD" w:rsidRPr="009A5E9F" w14:paraId="3A5CC5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322B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6" w:type="pct"/>
            <w:hideMark/>
          </w:tcPr>
          <w:p w14:paraId="4ABB0D8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5022F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3FEFF9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494804" w14:textId="37609358" w:rsidR="000849CD" w:rsidRPr="009A5E9F" w:rsidRDefault="0027291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– Primary and secondary outcomes; </w:t>
            </w:r>
            <w:r w:rsidR="00F00064">
              <w:rPr>
                <w:rFonts w:eastAsia="Times New Roman" w:cs="Arial"/>
                <w:sz w:val="19"/>
                <w:szCs w:val="19"/>
              </w:rPr>
              <w:t xml:space="preserve">Table 3; </w:t>
            </w:r>
            <w:r w:rsidR="00F00064">
              <w:rPr>
                <w:rFonts w:cs="Arial"/>
                <w:sz w:val="19"/>
                <w:szCs w:val="19"/>
              </w:rPr>
              <w:t>S1 Table</w:t>
            </w:r>
          </w:p>
        </w:tc>
      </w:tr>
      <w:tr w:rsidR="000849CD" w:rsidRPr="009A5E9F" w14:paraId="621E3E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0535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6ECD2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64FD1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F192B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AA94E1" w14:textId="423DEA4E" w:rsidR="000849CD" w:rsidRPr="00D30876" w:rsidRDefault="00BA50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90653">
              <w:rPr>
                <w:rFonts w:eastAsia="Times New Roman" w:cs="Arial"/>
                <w:sz w:val="19"/>
                <w:szCs w:val="19"/>
              </w:rPr>
              <w:t>Results</w:t>
            </w:r>
            <w:r>
              <w:rPr>
                <w:rFonts w:eastAsia="Times New Roman" w:cs="Arial"/>
                <w:sz w:val="19"/>
                <w:szCs w:val="19"/>
              </w:rPr>
              <w:t xml:space="preserve"> – Process outcomes</w:t>
            </w:r>
            <w:r w:rsidRPr="00A90653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A90653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>3</w:t>
            </w:r>
            <w:r w:rsidR="0027291D">
              <w:rPr>
                <w:rStyle w:val="hgkelc"/>
                <w:bCs/>
                <w:sz w:val="19"/>
                <w:szCs w:val="19"/>
              </w:rPr>
              <w:t>;</w:t>
            </w:r>
            <w:r w:rsidR="007754C6">
              <w:rPr>
                <w:rFonts w:eastAsia="Times New Roman" w:cs="Arial"/>
                <w:sz w:val="19"/>
                <w:szCs w:val="19"/>
              </w:rPr>
              <w:t xml:space="preserve"> Table </w:t>
            </w:r>
            <w:r w:rsidR="00F00064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7EB0F9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5927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05BD9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B09E37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6620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70C28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88274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2FB5AC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B80E4F" w14:textId="0028EEE6" w:rsidR="000849CD" w:rsidRPr="00D30876" w:rsidRDefault="00BA50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 </w:t>
            </w:r>
            <w:r w:rsidRPr="00A90653">
              <w:rPr>
                <w:rStyle w:val="hgkelc"/>
                <w:bCs/>
                <w:sz w:val="19"/>
                <w:szCs w:val="19"/>
              </w:rPr>
              <w:t>¶</w:t>
            </w:r>
            <w:r>
              <w:rPr>
                <w:rStyle w:val="hgkelc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7413475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67FB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136FB0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548DA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6F5A7C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932FCA6" w14:textId="6A12626C" w:rsidR="000849CD" w:rsidRPr="00BA5050" w:rsidRDefault="00BA50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BA5050">
              <w:rPr>
                <w:rFonts w:eastAsia="Calibri" w:cs="Arial"/>
                <w:sz w:val="19"/>
                <w:szCs w:val="19"/>
              </w:rPr>
              <w:t>Discussion</w:t>
            </w:r>
          </w:p>
        </w:tc>
      </w:tr>
      <w:tr w:rsidR="000849CD" w:rsidRPr="009A5E9F" w14:paraId="5679A3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A4C9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26C18F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AA445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B03BF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D9E02B" w14:textId="305BAAB7" w:rsidR="000849CD" w:rsidRPr="00D30876" w:rsidRDefault="00BA50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A5050">
              <w:rPr>
                <w:rFonts w:eastAsia="Calibri" w:cs="Arial"/>
                <w:sz w:val="19"/>
                <w:szCs w:val="19"/>
              </w:rPr>
              <w:t>Discussion</w:t>
            </w:r>
          </w:p>
        </w:tc>
      </w:tr>
      <w:tr w:rsidR="000849CD" w:rsidRPr="009A5E9F" w14:paraId="01078AB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371AE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B2DF6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60AE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DB03E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6113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C41755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63F76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BA22C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986D91" w14:textId="46BF65B3" w:rsidR="000849CD" w:rsidRPr="00D30876" w:rsidRDefault="00BA50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Ethical considerations</w:t>
            </w:r>
          </w:p>
        </w:tc>
      </w:tr>
      <w:tr w:rsidR="000849CD" w:rsidRPr="009A5E9F" w14:paraId="0E4387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5B75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8AEA2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EA45D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2988C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4B3BD8" w14:textId="670D83FC" w:rsidR="000849CD" w:rsidRPr="00BA5050" w:rsidRDefault="00BA50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Design</w:t>
            </w:r>
          </w:p>
        </w:tc>
      </w:tr>
      <w:tr w:rsidR="000849CD" w:rsidRPr="009A5E9F" w14:paraId="2B8ECC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A24A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0235FE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82380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516EE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C97B5F" w14:textId="03BD47E8" w:rsidR="000849CD" w:rsidRPr="00BA5050" w:rsidRDefault="00BA50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A5050"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</w:tbl>
    <w:p w14:paraId="2049D307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B3187E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637E3B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39CAFB7" w14:textId="1EB361E4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382BC90" w14:textId="205D37D2" w:rsidR="00801AB5" w:rsidRPr="009B7E26" w:rsidRDefault="00801AB5" w:rsidP="007845F8">
      <w:pPr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>able 2</w:t>
      </w:r>
      <w:r w:rsidR="007845F8">
        <w:rPr>
          <w:rFonts w:ascii="Arial" w:hAnsi="Arial" w:cs="Arial"/>
          <w:b/>
          <w:bCs/>
          <w:color w:val="292526"/>
        </w:rPr>
        <w:t xml:space="preserve">. </w:t>
      </w:r>
      <w:r>
        <w:rPr>
          <w:rFonts w:ascii="Arial" w:hAnsi="Arial" w:cs="Arial"/>
          <w:b/>
          <w:bCs/>
          <w:color w:val="292526"/>
        </w:rPr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</w:t>
      </w:r>
      <w:r w:rsidR="007845F8">
        <w:rPr>
          <w:rFonts w:ascii="Arial" w:hAnsi="Arial" w:cs="Arial"/>
          <w:b/>
          <w:bCs/>
          <w:color w:val="292526"/>
        </w:rPr>
        <w:t xml:space="preserve"> </w:t>
      </w:r>
      <w:r>
        <w:rPr>
          <w:rFonts w:ascii="Arial" w:hAnsi="Arial" w:cs="Arial"/>
          <w:b/>
          <w:bCs/>
          <w:color w:val="292526"/>
        </w:rPr>
        <w:t>trials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64B3ED4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88AB8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29B50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13D7D1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928C39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B5EC9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41F85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E187E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A10CF6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E4B47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EB80E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BC478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D35EF0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F14F3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792F6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1B3E6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D8CDD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1FBD5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AE9F7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292C1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D1CBF0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0D409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74B5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5A5FD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358E82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D8972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2A99F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607AE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BBC786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CE3AD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B51A4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BF235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7DD26B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631A0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EA2A8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6E486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2BD3EB4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23C96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F306E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5BCCF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C18A92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F6468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FBADCA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46D9A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B6365D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1DC33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D7CA0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6F858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2213EB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46A700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815FD2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45FDAB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A9CC42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6F07A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84AB1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A47803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D2B2F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1F28A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67568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6F340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051FAC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B90F5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8F567A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F54B2F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B28E9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0E80A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6B6BA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0CBFD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321FB9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85910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18954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247ED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61EC1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9BD4CE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E3D437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F511EF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B0EC847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4E0F43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505389E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459FB6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1264388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914E0" w14:textId="77777777" w:rsidR="00E43552" w:rsidRDefault="00E43552" w:rsidP="00F600A8">
      <w:pPr>
        <w:spacing w:after="0" w:line="240" w:lineRule="auto"/>
      </w:pPr>
      <w:r>
        <w:separator/>
      </w:r>
    </w:p>
  </w:endnote>
  <w:endnote w:type="continuationSeparator" w:id="0">
    <w:p w14:paraId="57E6B576" w14:textId="77777777" w:rsidR="00E43552" w:rsidRDefault="00E43552" w:rsidP="00F600A8">
      <w:pPr>
        <w:spacing w:after="0" w:line="240" w:lineRule="auto"/>
      </w:pPr>
      <w:r>
        <w:continuationSeparator/>
      </w:r>
    </w:p>
  </w:endnote>
  <w:endnote w:id="1">
    <w:p w14:paraId="08F4F83B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8E39799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E3B89D9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422F3" w14:textId="77777777" w:rsidR="00E43552" w:rsidRDefault="00E43552" w:rsidP="00F600A8">
      <w:pPr>
        <w:spacing w:after="0" w:line="240" w:lineRule="auto"/>
      </w:pPr>
      <w:r>
        <w:separator/>
      </w:r>
    </w:p>
  </w:footnote>
  <w:footnote w:type="continuationSeparator" w:id="0">
    <w:p w14:paraId="06D6563E" w14:textId="77777777" w:rsidR="00E43552" w:rsidRDefault="00E43552" w:rsidP="00F600A8">
      <w:pPr>
        <w:spacing w:after="0" w:line="240" w:lineRule="auto"/>
      </w:pPr>
      <w:r>
        <w:continuationSeparator/>
      </w:r>
    </w:p>
  </w:footnote>
  <w:footnote w:id="1">
    <w:p w14:paraId="4BFBEB63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3420A"/>
    <w:rsid w:val="0004509E"/>
    <w:rsid w:val="00045282"/>
    <w:rsid w:val="0005550B"/>
    <w:rsid w:val="00063E25"/>
    <w:rsid w:val="000849CD"/>
    <w:rsid w:val="000E28DE"/>
    <w:rsid w:val="000F448E"/>
    <w:rsid w:val="001363FD"/>
    <w:rsid w:val="001536DD"/>
    <w:rsid w:val="00156604"/>
    <w:rsid w:val="001652C0"/>
    <w:rsid w:val="00181240"/>
    <w:rsid w:val="00184E14"/>
    <w:rsid w:val="00185569"/>
    <w:rsid w:val="001A2A6F"/>
    <w:rsid w:val="001A31AE"/>
    <w:rsid w:val="001D6AAF"/>
    <w:rsid w:val="001E6964"/>
    <w:rsid w:val="0020142F"/>
    <w:rsid w:val="00201AC0"/>
    <w:rsid w:val="00203836"/>
    <w:rsid w:val="0027291D"/>
    <w:rsid w:val="00296F6E"/>
    <w:rsid w:val="002B3E34"/>
    <w:rsid w:val="002D4EA3"/>
    <w:rsid w:val="00316A0C"/>
    <w:rsid w:val="003251C5"/>
    <w:rsid w:val="00336CFC"/>
    <w:rsid w:val="00374FAD"/>
    <w:rsid w:val="00380147"/>
    <w:rsid w:val="003A7001"/>
    <w:rsid w:val="003A75FD"/>
    <w:rsid w:val="003B48C0"/>
    <w:rsid w:val="003B745B"/>
    <w:rsid w:val="003C0223"/>
    <w:rsid w:val="003D4829"/>
    <w:rsid w:val="00422494"/>
    <w:rsid w:val="004232E1"/>
    <w:rsid w:val="004314F9"/>
    <w:rsid w:val="004320F7"/>
    <w:rsid w:val="00445109"/>
    <w:rsid w:val="00495299"/>
    <w:rsid w:val="00497B11"/>
    <w:rsid w:val="004C1E67"/>
    <w:rsid w:val="004D1ED8"/>
    <w:rsid w:val="00506BB2"/>
    <w:rsid w:val="00513C44"/>
    <w:rsid w:val="00525D20"/>
    <w:rsid w:val="00530527"/>
    <w:rsid w:val="00535E88"/>
    <w:rsid w:val="005362A0"/>
    <w:rsid w:val="0055400F"/>
    <w:rsid w:val="00582E1C"/>
    <w:rsid w:val="00584587"/>
    <w:rsid w:val="005849F6"/>
    <w:rsid w:val="00590707"/>
    <w:rsid w:val="005B0E54"/>
    <w:rsid w:val="005B37E2"/>
    <w:rsid w:val="005D0B58"/>
    <w:rsid w:val="006010DB"/>
    <w:rsid w:val="00603557"/>
    <w:rsid w:val="006379D7"/>
    <w:rsid w:val="00690487"/>
    <w:rsid w:val="006C54D7"/>
    <w:rsid w:val="006D7B5A"/>
    <w:rsid w:val="006E59B7"/>
    <w:rsid w:val="00737CE2"/>
    <w:rsid w:val="00752215"/>
    <w:rsid w:val="00774EBE"/>
    <w:rsid w:val="007754C6"/>
    <w:rsid w:val="007845F8"/>
    <w:rsid w:val="007920D7"/>
    <w:rsid w:val="007B6CDF"/>
    <w:rsid w:val="007C7BA2"/>
    <w:rsid w:val="007D0E86"/>
    <w:rsid w:val="007F3ECE"/>
    <w:rsid w:val="00801AB5"/>
    <w:rsid w:val="008415F2"/>
    <w:rsid w:val="00844473"/>
    <w:rsid w:val="00844A6C"/>
    <w:rsid w:val="00856310"/>
    <w:rsid w:val="00875DAB"/>
    <w:rsid w:val="00880E49"/>
    <w:rsid w:val="008955C9"/>
    <w:rsid w:val="008E331F"/>
    <w:rsid w:val="008E6BDD"/>
    <w:rsid w:val="008F1491"/>
    <w:rsid w:val="009058E6"/>
    <w:rsid w:val="009078E0"/>
    <w:rsid w:val="009112A2"/>
    <w:rsid w:val="00936DEC"/>
    <w:rsid w:val="00941D16"/>
    <w:rsid w:val="009430A6"/>
    <w:rsid w:val="00946C6E"/>
    <w:rsid w:val="00952559"/>
    <w:rsid w:val="009637EC"/>
    <w:rsid w:val="009822DB"/>
    <w:rsid w:val="009A0910"/>
    <w:rsid w:val="009B7E26"/>
    <w:rsid w:val="009C726C"/>
    <w:rsid w:val="00A04130"/>
    <w:rsid w:val="00A37F52"/>
    <w:rsid w:val="00A4508C"/>
    <w:rsid w:val="00A46F85"/>
    <w:rsid w:val="00A740FD"/>
    <w:rsid w:val="00A86249"/>
    <w:rsid w:val="00A90653"/>
    <w:rsid w:val="00A92C0A"/>
    <w:rsid w:val="00AA7213"/>
    <w:rsid w:val="00AB3A60"/>
    <w:rsid w:val="00AB7577"/>
    <w:rsid w:val="00AC5B17"/>
    <w:rsid w:val="00AF31AA"/>
    <w:rsid w:val="00B0118D"/>
    <w:rsid w:val="00B13B52"/>
    <w:rsid w:val="00B26428"/>
    <w:rsid w:val="00B334D7"/>
    <w:rsid w:val="00B42B40"/>
    <w:rsid w:val="00B44CAE"/>
    <w:rsid w:val="00B44F71"/>
    <w:rsid w:val="00B66F52"/>
    <w:rsid w:val="00B8238E"/>
    <w:rsid w:val="00B91472"/>
    <w:rsid w:val="00BA5050"/>
    <w:rsid w:val="00BE477A"/>
    <w:rsid w:val="00BF43EB"/>
    <w:rsid w:val="00C40E73"/>
    <w:rsid w:val="00C91A1C"/>
    <w:rsid w:val="00C95C32"/>
    <w:rsid w:val="00CA19D9"/>
    <w:rsid w:val="00CA5763"/>
    <w:rsid w:val="00CB0BCE"/>
    <w:rsid w:val="00CB7EFB"/>
    <w:rsid w:val="00CD3BA5"/>
    <w:rsid w:val="00CE7D8D"/>
    <w:rsid w:val="00CF4AB4"/>
    <w:rsid w:val="00D30876"/>
    <w:rsid w:val="00D33F26"/>
    <w:rsid w:val="00D371BA"/>
    <w:rsid w:val="00D46790"/>
    <w:rsid w:val="00D5205A"/>
    <w:rsid w:val="00D528D3"/>
    <w:rsid w:val="00D54486"/>
    <w:rsid w:val="00D71CAB"/>
    <w:rsid w:val="00DD586B"/>
    <w:rsid w:val="00DF0144"/>
    <w:rsid w:val="00E43552"/>
    <w:rsid w:val="00E5741A"/>
    <w:rsid w:val="00E664A2"/>
    <w:rsid w:val="00E879C1"/>
    <w:rsid w:val="00EA2D35"/>
    <w:rsid w:val="00EA579C"/>
    <w:rsid w:val="00EE707C"/>
    <w:rsid w:val="00F00064"/>
    <w:rsid w:val="00F050AE"/>
    <w:rsid w:val="00F0617B"/>
    <w:rsid w:val="00F27111"/>
    <w:rsid w:val="00F50C0F"/>
    <w:rsid w:val="00F56115"/>
    <w:rsid w:val="00F600A8"/>
    <w:rsid w:val="00F613F7"/>
    <w:rsid w:val="00F65FB9"/>
    <w:rsid w:val="00FD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0533"/>
  <w15:docId w15:val="{3E658635-4BB1-CD49-BB81-ED7C1C23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hgkelc">
    <w:name w:val="hgkelc"/>
    <w:basedOn w:val="DefaultParagraphFont"/>
    <w:rsid w:val="00525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7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1E1A9C-2DE9-B543-9BE5-6400D04C1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7</Pages>
  <Words>1383</Words>
  <Characters>788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itchaya Indravudh</cp:lastModifiedBy>
  <cp:revision>53</cp:revision>
  <cp:lastPrinted>2020-05-27T14:08:00Z</cp:lastPrinted>
  <dcterms:created xsi:type="dcterms:W3CDTF">2020-03-03T10:17:00Z</dcterms:created>
  <dcterms:modified xsi:type="dcterms:W3CDTF">2021-04-09T10:30:00Z</dcterms:modified>
</cp:coreProperties>
</file>